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D10AF" w14:textId="79CFADD8" w:rsidR="0054711B" w:rsidRPr="00077D1F" w:rsidRDefault="00077D1F" w:rsidP="00495BD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4"/>
        </w:rPr>
      </w:pPr>
      <w:r w:rsidRPr="00E56A72">
        <w:rPr>
          <w:rFonts w:ascii="Times New Roman" w:eastAsia="Arial Unicode MS" w:hAnsi="Times New Roman"/>
          <w:b/>
          <w:bCs/>
          <w:color w:val="000000"/>
          <w:kern w:val="0"/>
          <w:sz w:val="24"/>
        </w:rPr>
        <w:t>TABLE</w:t>
      </w:r>
      <w:r w:rsidR="0054711B" w:rsidRPr="00E56A72">
        <w:rPr>
          <w:rFonts w:ascii="Times New Roman" w:eastAsia="Arial Unicode MS" w:hAnsi="Times New Roman"/>
          <w:b/>
          <w:bCs/>
          <w:color w:val="000000"/>
          <w:kern w:val="0"/>
          <w:sz w:val="24"/>
        </w:rPr>
        <w:t xml:space="preserve"> S</w:t>
      </w:r>
      <w:r w:rsidR="00E65AFA">
        <w:rPr>
          <w:rFonts w:ascii="Times New Roman" w:eastAsia="Arial Unicode MS" w:hAnsi="Times New Roman"/>
          <w:b/>
          <w:bCs/>
          <w:color w:val="000000"/>
          <w:kern w:val="0"/>
          <w:sz w:val="24"/>
        </w:rPr>
        <w:t>7</w:t>
      </w:r>
      <w:r w:rsidR="00E65AFA">
        <w:rPr>
          <w:rFonts w:ascii="Times New Roman" w:eastAsia="Arial Unicode MS" w:hAnsi="Times New Roman" w:hint="eastAsia"/>
          <w:b/>
          <w:bCs/>
          <w:color w:val="000000"/>
          <w:kern w:val="0"/>
          <w:sz w:val="24"/>
        </w:rPr>
        <w:t>|</w:t>
      </w:r>
      <w:r w:rsidR="0054711B" w:rsidRPr="0032636D">
        <w:rPr>
          <w:rFonts w:ascii="Times New Roman" w:eastAsia="Arial Unicode MS" w:hAnsi="Times New Roman"/>
          <w:b/>
          <w:bCs/>
          <w:color w:val="000000"/>
          <w:kern w:val="0"/>
          <w:sz w:val="24"/>
        </w:rPr>
        <w:t xml:space="preserve"> </w:t>
      </w:r>
      <w:r w:rsidR="0054711B" w:rsidRPr="00077D1F">
        <w:rPr>
          <w:rFonts w:ascii="Times New Roman" w:hAnsi="Times New Roman"/>
          <w:bCs/>
          <w:sz w:val="24"/>
        </w:rPr>
        <w:t xml:space="preserve">Primer sequences of the DEGs for </w:t>
      </w:r>
      <w:proofErr w:type="spellStart"/>
      <w:r w:rsidR="001F0C81">
        <w:rPr>
          <w:rFonts w:ascii="Times New Roman" w:hAnsi="Times New Roman"/>
          <w:bCs/>
          <w:sz w:val="24"/>
        </w:rPr>
        <w:t>qRT</w:t>
      </w:r>
      <w:proofErr w:type="spellEnd"/>
      <w:r w:rsidR="001F0C81">
        <w:rPr>
          <w:rFonts w:ascii="Times New Roman" w:hAnsi="Times New Roman"/>
          <w:bCs/>
          <w:sz w:val="24"/>
        </w:rPr>
        <w:t>-</w:t>
      </w:r>
      <w:r w:rsidR="0054711B" w:rsidRPr="00077D1F">
        <w:rPr>
          <w:rFonts w:ascii="Times New Roman" w:hAnsi="Times New Roman"/>
          <w:bCs/>
          <w:sz w:val="24"/>
        </w:rPr>
        <w:t>PCR</w:t>
      </w:r>
      <w:r w:rsidR="00495BD0" w:rsidRPr="00077D1F">
        <w:rPr>
          <w:rFonts w:ascii="Times New Roman" w:hAnsi="Times New Roman"/>
          <w:bCs/>
          <w:sz w:val="24"/>
        </w:rPr>
        <w:t xml:space="preserve"> </w:t>
      </w:r>
      <w:r w:rsidR="004843B9" w:rsidRPr="00077D1F">
        <w:rPr>
          <w:rFonts w:ascii="Times New Roman" w:hAnsi="Times New Roman"/>
          <w:bCs/>
          <w:sz w:val="24"/>
        </w:rPr>
        <w:t xml:space="preserve">in bone tissues </w:t>
      </w:r>
      <w:r w:rsidR="00495BD0" w:rsidRPr="00077D1F">
        <w:rPr>
          <w:rFonts w:ascii="Times New Roman" w:hAnsi="Times New Roman"/>
          <w:bCs/>
          <w:sz w:val="24"/>
        </w:rPr>
        <w:t>of bighead carp</w:t>
      </w:r>
      <w:r w:rsidR="004843B9" w:rsidRPr="00077D1F">
        <w:rPr>
          <w:rFonts w:ascii="Times New Roman" w:hAnsi="Times New Roman"/>
          <w:bCs/>
          <w:sz w:val="24"/>
        </w:rPr>
        <w:t>.</w:t>
      </w:r>
    </w:p>
    <w:tbl>
      <w:tblPr>
        <w:tblW w:w="5000" w:type="pct"/>
        <w:tblBorders>
          <w:top w:val="single" w:sz="1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3178"/>
        <w:gridCol w:w="3261"/>
        <w:gridCol w:w="792"/>
      </w:tblGrid>
      <w:tr w:rsidR="0054711B" w:rsidRPr="00836220" w14:paraId="209490CB" w14:textId="77777777" w:rsidTr="008A3444">
        <w:trPr>
          <w:trHeight w:val="375"/>
        </w:trPr>
        <w:tc>
          <w:tcPr>
            <w:tcW w:w="6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5CB5D" w14:textId="77777777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36220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9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774B1" w14:textId="77777777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36220">
              <w:rPr>
                <w:rFonts w:ascii="Times New Roman" w:hAnsi="Times New Roman"/>
                <w:kern w:val="0"/>
                <w:sz w:val="18"/>
                <w:szCs w:val="18"/>
              </w:rPr>
              <w:t>Forward prime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36220">
              <w:rPr>
                <w:rFonts w:ascii="Times New Roman" w:hAnsi="Times New Roman"/>
                <w:kern w:val="0"/>
                <w:sz w:val="18"/>
                <w:szCs w:val="18"/>
              </w:rPr>
              <w:t>(5'-3')</w:t>
            </w:r>
          </w:p>
        </w:tc>
        <w:tc>
          <w:tcPr>
            <w:tcW w:w="19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49632" w14:textId="77777777" w:rsidR="0054711B" w:rsidRPr="00836220" w:rsidRDefault="0054711B" w:rsidP="002E79CE">
            <w:pPr>
              <w:widowControl/>
              <w:ind w:firstLineChars="250" w:firstLine="45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36220">
              <w:rPr>
                <w:rFonts w:ascii="Times New Roman" w:hAnsi="Times New Roman"/>
                <w:kern w:val="0"/>
                <w:sz w:val="18"/>
                <w:szCs w:val="18"/>
              </w:rPr>
              <w:t>Reverse prime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36220">
              <w:rPr>
                <w:rFonts w:ascii="Times New Roman" w:hAnsi="Times New Roman"/>
                <w:kern w:val="0"/>
                <w:sz w:val="18"/>
                <w:szCs w:val="18"/>
              </w:rPr>
              <w:t>(5'-3')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34E89" w14:textId="77777777" w:rsidR="008A3444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36220">
              <w:rPr>
                <w:rFonts w:ascii="Times New Roman" w:hAnsi="Times New Roman"/>
                <w:kern w:val="0"/>
                <w:sz w:val="18"/>
                <w:szCs w:val="18"/>
              </w:rPr>
              <w:t>Length</w:t>
            </w:r>
          </w:p>
          <w:p w14:paraId="1382EB96" w14:textId="00673D9D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36220">
              <w:rPr>
                <w:rFonts w:ascii="Times New Roman" w:hAnsi="Times New Roman"/>
                <w:kern w:val="0"/>
                <w:sz w:val="18"/>
                <w:szCs w:val="18"/>
              </w:rPr>
              <w:t>(bp)</w:t>
            </w:r>
          </w:p>
        </w:tc>
      </w:tr>
      <w:tr w:rsidR="0054711B" w:rsidRPr="00836220" w14:paraId="5357EAFA" w14:textId="77777777" w:rsidTr="008A3444">
        <w:trPr>
          <w:trHeight w:val="375"/>
        </w:trPr>
        <w:tc>
          <w:tcPr>
            <w:tcW w:w="6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3712B" w14:textId="3E0B449D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143E1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sugp1</w:t>
            </w:r>
          </w:p>
        </w:tc>
        <w:tc>
          <w:tcPr>
            <w:tcW w:w="19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6C05" w14:textId="717C31E8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AGAAAGCCATCAGGAACCAC</w:t>
            </w:r>
          </w:p>
        </w:tc>
        <w:tc>
          <w:tcPr>
            <w:tcW w:w="19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B6C8" w14:textId="322776CB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sz w:val="18"/>
                <w:szCs w:val="18"/>
              </w:rPr>
              <w:t>CCTTTGCCCATCTCAGTCA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E14FD" w14:textId="77777777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09C6">
              <w:rPr>
                <w:rFonts w:ascii="Times New Roman" w:hAnsi="Times New Roman"/>
                <w:kern w:val="0"/>
                <w:sz w:val="18"/>
                <w:szCs w:val="18"/>
              </w:rPr>
              <w:t>145</w:t>
            </w:r>
          </w:p>
        </w:tc>
      </w:tr>
      <w:tr w:rsidR="0054711B" w:rsidRPr="00836220" w14:paraId="04EE2F93" w14:textId="77777777" w:rsidTr="008A3444">
        <w:trPr>
          <w:trHeight w:val="37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EDE5415" w14:textId="47B07AB4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143E1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atp1b</w:t>
            </w:r>
          </w:p>
        </w:tc>
        <w:tc>
          <w:tcPr>
            <w:tcW w:w="1913" w:type="pct"/>
            <w:shd w:val="clear" w:color="auto" w:fill="auto"/>
            <w:noWrap/>
            <w:vAlign w:val="center"/>
            <w:hideMark/>
          </w:tcPr>
          <w:p w14:paraId="624C8C9B" w14:textId="12067228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CATAACATACGGGACCTACA</w:t>
            </w:r>
          </w:p>
        </w:tc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2DBB1490" w14:textId="06FB62F6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TGGAAAGGACCATTGTAT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D10B49F" w14:textId="2A66316A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293</w:t>
            </w:r>
          </w:p>
        </w:tc>
      </w:tr>
      <w:tr w:rsidR="0054711B" w:rsidRPr="00836220" w14:paraId="79C4BA84" w14:textId="77777777" w:rsidTr="008A3444">
        <w:trPr>
          <w:trHeight w:val="37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0A3DEF6" w14:textId="4C45585F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143E1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ptprc</w:t>
            </w:r>
            <w:r w:rsidRPr="005E1EFF">
              <w:rPr>
                <w:rFonts w:ascii="Times New Roman" w:eastAsia="TimesNewRoman" w:hAnsi="Times New Roman" w:hint="eastAsia"/>
                <w:i/>
                <w:kern w:val="0"/>
                <w:sz w:val="24"/>
              </w:rPr>
              <w:t xml:space="preserve"> </w:t>
            </w:r>
          </w:p>
        </w:tc>
        <w:tc>
          <w:tcPr>
            <w:tcW w:w="1913" w:type="pct"/>
            <w:shd w:val="clear" w:color="auto" w:fill="auto"/>
            <w:noWrap/>
            <w:vAlign w:val="center"/>
            <w:hideMark/>
          </w:tcPr>
          <w:p w14:paraId="69AD64EC" w14:textId="1DCDFBB7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GACGCATAAGAACACGACAT</w:t>
            </w:r>
          </w:p>
        </w:tc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3C059E9B" w14:textId="4A2D1E9B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GACCAAGCATAGGACCAAA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EA2773A" w14:textId="70BDBEF3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112</w:t>
            </w:r>
          </w:p>
        </w:tc>
      </w:tr>
      <w:tr w:rsidR="0054711B" w:rsidRPr="00836220" w14:paraId="5122F014" w14:textId="77777777" w:rsidTr="008A3444">
        <w:trPr>
          <w:trHeight w:val="37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B3460FA" w14:textId="1BA0679E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143E1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ptp4a</w:t>
            </w:r>
          </w:p>
        </w:tc>
        <w:tc>
          <w:tcPr>
            <w:tcW w:w="1913" w:type="pct"/>
            <w:shd w:val="clear" w:color="auto" w:fill="auto"/>
            <w:noWrap/>
            <w:vAlign w:val="center"/>
            <w:hideMark/>
          </w:tcPr>
          <w:p w14:paraId="73791695" w14:textId="42894713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TTGTCAGTGTGAGTGGAGA</w:t>
            </w:r>
          </w:p>
        </w:tc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07644213" w14:textId="5202A11A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GACGGGCAGTCAGGTAGT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C4794C4" w14:textId="49D7E1C4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110</w:t>
            </w:r>
          </w:p>
        </w:tc>
      </w:tr>
      <w:tr w:rsidR="0054711B" w:rsidRPr="00836220" w14:paraId="07F31561" w14:textId="77777777" w:rsidTr="008A3444">
        <w:trPr>
          <w:trHeight w:val="37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461170B" w14:textId="4037300B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143E1">
              <w:rPr>
                <w:rFonts w:ascii="Times New Roman" w:eastAsia="MinionPro-Regular" w:hAnsi="Times New Roman" w:cs="Times New Roman" w:hint="eastAsia"/>
                <w:i/>
                <w:iCs/>
                <w:color w:val="000000"/>
                <w:kern w:val="0"/>
                <w:sz w:val="24"/>
              </w:rPr>
              <w:t>scd</w:t>
            </w:r>
          </w:p>
        </w:tc>
        <w:tc>
          <w:tcPr>
            <w:tcW w:w="1913" w:type="pct"/>
            <w:shd w:val="clear" w:color="auto" w:fill="auto"/>
            <w:noWrap/>
            <w:vAlign w:val="center"/>
            <w:hideMark/>
          </w:tcPr>
          <w:p w14:paraId="5BBDCA6D" w14:textId="5A23A49E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AGGCTGCGTGACAATGA</w:t>
            </w:r>
          </w:p>
        </w:tc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1B0B91BD" w14:textId="47D6AD6F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CCAGGTGTATTTAGAAGACG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5E2C6D8" w14:textId="099550ED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162</w:t>
            </w:r>
          </w:p>
        </w:tc>
      </w:tr>
      <w:tr w:rsidR="0054711B" w:rsidRPr="00836220" w14:paraId="78035F48" w14:textId="77777777" w:rsidTr="008A3444">
        <w:trPr>
          <w:trHeight w:val="37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387D39A" w14:textId="1111C0CC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143E1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plekhj1</w:t>
            </w:r>
          </w:p>
        </w:tc>
        <w:tc>
          <w:tcPr>
            <w:tcW w:w="1913" w:type="pct"/>
            <w:shd w:val="clear" w:color="auto" w:fill="auto"/>
            <w:noWrap/>
            <w:vAlign w:val="center"/>
            <w:hideMark/>
          </w:tcPr>
          <w:p w14:paraId="5CCD789C" w14:textId="29A189B2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CTCCTCTGCCTTCTCCTCCC</w:t>
            </w:r>
          </w:p>
        </w:tc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5198E551" w14:textId="11D87364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AATCAAGCAAAAACCCCCA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1A23CCC" w14:textId="17B6255A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102</w:t>
            </w:r>
          </w:p>
        </w:tc>
      </w:tr>
      <w:tr w:rsidR="0054711B" w:rsidRPr="00836220" w14:paraId="0C9ABB22" w14:textId="77777777" w:rsidTr="008A3444">
        <w:trPr>
          <w:trHeight w:val="37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46B530E" w14:textId="27CA0689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143E1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afap1l2</w:t>
            </w:r>
          </w:p>
        </w:tc>
        <w:tc>
          <w:tcPr>
            <w:tcW w:w="1913" w:type="pct"/>
            <w:shd w:val="clear" w:color="auto" w:fill="auto"/>
            <w:noWrap/>
            <w:vAlign w:val="center"/>
            <w:hideMark/>
          </w:tcPr>
          <w:p w14:paraId="145E0A58" w14:textId="26C8864F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AATCCCTACCCCTAAAG</w:t>
            </w:r>
          </w:p>
        </w:tc>
        <w:tc>
          <w:tcPr>
            <w:tcW w:w="1963" w:type="pct"/>
            <w:shd w:val="clear" w:color="auto" w:fill="auto"/>
            <w:noWrap/>
            <w:vAlign w:val="center"/>
            <w:hideMark/>
          </w:tcPr>
          <w:p w14:paraId="76BF85AB" w14:textId="1F5DB31E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AGAGAACTTGAGCCTATCG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C77D7B3" w14:textId="3908AD2B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98</w:t>
            </w:r>
          </w:p>
        </w:tc>
      </w:tr>
      <w:tr w:rsidR="0054711B" w:rsidRPr="00836220" w14:paraId="56699782" w14:textId="77777777" w:rsidTr="008A3444">
        <w:trPr>
          <w:trHeight w:val="375"/>
        </w:trPr>
        <w:tc>
          <w:tcPr>
            <w:tcW w:w="6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09B74F" w14:textId="42073288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143E1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msg4l</w:t>
            </w:r>
          </w:p>
        </w:tc>
        <w:tc>
          <w:tcPr>
            <w:tcW w:w="19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CA0EC4" w14:textId="4229610F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CCCACTGGTCTGTATTTG</w:t>
            </w:r>
          </w:p>
        </w:tc>
        <w:tc>
          <w:tcPr>
            <w:tcW w:w="19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A55077" w14:textId="7D50278A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GTGAAGCATTTGTAACCC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0CC837" w14:textId="6D91EEE5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155</w:t>
            </w:r>
          </w:p>
        </w:tc>
      </w:tr>
      <w:tr w:rsidR="0054711B" w:rsidRPr="00836220" w14:paraId="11F426C2" w14:textId="77777777" w:rsidTr="008A3444">
        <w:trPr>
          <w:trHeight w:val="375"/>
        </w:trPr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6328A" w14:textId="4EEF17F8" w:rsidR="0054711B" w:rsidRPr="00836220" w:rsidRDefault="0054711B" w:rsidP="002E79CE">
            <w:pPr>
              <w:widowControl/>
              <w:ind w:firstLineChars="50" w:firstLine="120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6143E1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ncoa5</w:t>
            </w:r>
          </w:p>
        </w:tc>
        <w:tc>
          <w:tcPr>
            <w:tcW w:w="1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DA995" w14:textId="20DA8F66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GAGAGATGAGGGGGGATAGC</w:t>
            </w:r>
          </w:p>
        </w:tc>
        <w:tc>
          <w:tcPr>
            <w:tcW w:w="19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F7D9D" w14:textId="321E35CB" w:rsidR="0054711B" w:rsidRPr="00836220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CGTCTCCTCTTTCTTCCGATAGT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2CA9F" w14:textId="31EF23FF" w:rsidR="0054711B" w:rsidRPr="00836220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711B">
              <w:rPr>
                <w:rFonts w:ascii="Times New Roman" w:hAnsi="Times New Roman"/>
                <w:kern w:val="0"/>
                <w:sz w:val="18"/>
                <w:szCs w:val="18"/>
              </w:rPr>
              <w:t>185</w:t>
            </w:r>
          </w:p>
        </w:tc>
      </w:tr>
      <w:tr w:rsidR="00E65AFA" w:rsidRPr="00836220" w14:paraId="69C7212C" w14:textId="77777777" w:rsidTr="008A3444">
        <w:trPr>
          <w:trHeight w:val="375"/>
        </w:trPr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4286E" w14:textId="33187BCB" w:rsidR="00E65AFA" w:rsidRPr="006143E1" w:rsidRDefault="00E65AFA" w:rsidP="002E79CE">
            <w:pPr>
              <w:widowControl/>
              <w:ind w:firstLineChars="50" w:firstLine="120"/>
              <w:jc w:val="center"/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D6E8F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glg1</w:t>
            </w:r>
          </w:p>
        </w:tc>
        <w:tc>
          <w:tcPr>
            <w:tcW w:w="1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FF2B5" w14:textId="706C540C" w:rsidR="00E65AFA" w:rsidRPr="0054711B" w:rsidRDefault="00E65AFA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65AFA">
              <w:rPr>
                <w:rFonts w:ascii="Times New Roman" w:hAnsi="Times New Roman"/>
                <w:kern w:val="0"/>
                <w:sz w:val="18"/>
                <w:szCs w:val="18"/>
              </w:rPr>
              <w:t>TGTGCGTGGTGCTGCTCTT</w:t>
            </w:r>
          </w:p>
        </w:tc>
        <w:tc>
          <w:tcPr>
            <w:tcW w:w="19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ECF10" w14:textId="1CFE0E33" w:rsidR="00E65AFA" w:rsidRPr="0054711B" w:rsidRDefault="00E65AFA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65AFA">
              <w:rPr>
                <w:rFonts w:ascii="Times New Roman" w:hAnsi="Times New Roman"/>
                <w:kern w:val="0"/>
                <w:sz w:val="18"/>
                <w:szCs w:val="18"/>
              </w:rPr>
              <w:t>GCTATTTTTGTTAGTGAATGGGTATGT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A7354" w14:textId="397005AC" w:rsidR="00E65AFA" w:rsidRPr="0054711B" w:rsidRDefault="00E65AFA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6</w:t>
            </w:r>
          </w:p>
        </w:tc>
      </w:tr>
      <w:tr w:rsidR="00E65AFA" w:rsidRPr="00836220" w14:paraId="4F46F776" w14:textId="77777777" w:rsidTr="008A3444">
        <w:trPr>
          <w:trHeight w:val="375"/>
        </w:trPr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DABF2" w14:textId="778329FD" w:rsidR="00E65AFA" w:rsidRPr="006143E1" w:rsidRDefault="00E65AFA" w:rsidP="002E79CE">
            <w:pPr>
              <w:widowControl/>
              <w:ind w:firstLineChars="50" w:firstLine="120"/>
              <w:jc w:val="center"/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D6E8F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gpr126</w:t>
            </w:r>
          </w:p>
        </w:tc>
        <w:tc>
          <w:tcPr>
            <w:tcW w:w="1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A326A" w14:textId="013FAFB8" w:rsidR="00E65AFA" w:rsidRPr="0054711B" w:rsidRDefault="00E65AFA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65AFA">
              <w:rPr>
                <w:rFonts w:ascii="Times New Roman" w:hAnsi="Times New Roman"/>
                <w:kern w:val="0"/>
                <w:sz w:val="18"/>
                <w:szCs w:val="18"/>
              </w:rPr>
              <w:t>GAGCACACGCAACACCATCC</w:t>
            </w:r>
          </w:p>
        </w:tc>
        <w:tc>
          <w:tcPr>
            <w:tcW w:w="19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CDBA1" w14:textId="5447D094" w:rsidR="00E65AFA" w:rsidRPr="0054711B" w:rsidRDefault="00E65AFA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65AFA">
              <w:rPr>
                <w:rFonts w:ascii="Times New Roman" w:hAnsi="Times New Roman"/>
                <w:kern w:val="0"/>
                <w:sz w:val="18"/>
                <w:szCs w:val="18"/>
              </w:rPr>
              <w:t>AACTCCATAACCAGCGGCAA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2A880" w14:textId="057B0A21" w:rsidR="00E65AFA" w:rsidRPr="0054711B" w:rsidRDefault="00E65AFA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65AFA">
              <w:rPr>
                <w:rFonts w:ascii="Times New Roman" w:hAnsi="Times New Roman"/>
                <w:kern w:val="0"/>
                <w:sz w:val="18"/>
                <w:szCs w:val="18"/>
              </w:rPr>
              <w:t>250</w:t>
            </w:r>
          </w:p>
        </w:tc>
      </w:tr>
      <w:tr w:rsidR="00E65AFA" w:rsidRPr="00836220" w14:paraId="2BEFCC62" w14:textId="77777777" w:rsidTr="008A3444">
        <w:trPr>
          <w:trHeight w:val="375"/>
        </w:trPr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27E5F" w14:textId="65D16BE2" w:rsidR="00E65AFA" w:rsidRPr="006143E1" w:rsidRDefault="00E65AFA" w:rsidP="002E79CE">
            <w:pPr>
              <w:widowControl/>
              <w:ind w:firstLineChars="50" w:firstLine="120"/>
              <w:jc w:val="center"/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ED6E8F">
              <w:rPr>
                <w:rFonts w:ascii="Times New Roman" w:eastAsia="MinionPro-Regular" w:hAnsi="Times New Roman" w:cs="Times New Roman"/>
                <w:i/>
                <w:iCs/>
                <w:color w:val="000000"/>
                <w:kern w:val="0"/>
                <w:sz w:val="24"/>
              </w:rPr>
              <w:t>sgk1</w:t>
            </w:r>
          </w:p>
        </w:tc>
        <w:tc>
          <w:tcPr>
            <w:tcW w:w="1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6D78E" w14:textId="48E7216F" w:rsidR="00E65AFA" w:rsidRPr="0054711B" w:rsidRDefault="00E65AFA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65AFA">
              <w:rPr>
                <w:rFonts w:ascii="Times New Roman" w:hAnsi="Times New Roman"/>
                <w:kern w:val="0"/>
                <w:sz w:val="18"/>
                <w:szCs w:val="18"/>
              </w:rPr>
              <w:t>TTTGACCCCGAGTTTACCG</w:t>
            </w:r>
          </w:p>
        </w:tc>
        <w:tc>
          <w:tcPr>
            <w:tcW w:w="19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842A6" w14:textId="2E9BBFF7" w:rsidR="00E65AFA" w:rsidRPr="0054711B" w:rsidRDefault="00E65AFA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65AFA">
              <w:rPr>
                <w:rFonts w:ascii="Times New Roman" w:hAnsi="Times New Roman"/>
                <w:kern w:val="0"/>
                <w:sz w:val="18"/>
                <w:szCs w:val="18"/>
              </w:rPr>
              <w:t>GGGATGGCGTTTCTGCG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18889" w14:textId="0CEF6FFF" w:rsidR="00E65AFA" w:rsidRPr="0054711B" w:rsidRDefault="00E65AFA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9</w:t>
            </w:r>
          </w:p>
        </w:tc>
      </w:tr>
      <w:tr w:rsidR="0054711B" w:rsidRPr="00836220" w14:paraId="4FDE40AA" w14:textId="77777777" w:rsidTr="008A3444">
        <w:trPr>
          <w:trHeight w:val="305"/>
        </w:trPr>
        <w:tc>
          <w:tcPr>
            <w:tcW w:w="64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7F90A7" w14:textId="77777777" w:rsidR="0054711B" w:rsidRPr="005B626F" w:rsidRDefault="0054711B" w:rsidP="002E79CE">
            <w:pPr>
              <w:widowControl/>
              <w:ind w:firstLineChars="50" w:firstLine="120"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 w:rsidRPr="005B626F">
              <w:rPr>
                <w:rFonts w:ascii="Times New Roman" w:hAnsi="Times New Roman" w:hint="eastAsia"/>
                <w:i/>
                <w:kern w:val="0"/>
                <w:sz w:val="24"/>
              </w:rPr>
              <w:t>β</w:t>
            </w:r>
            <w:r>
              <w:rPr>
                <w:rFonts w:ascii="Times New Roman" w:hAnsi="Times New Roman" w:hint="eastAsia"/>
                <w:i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i/>
                <w:kern w:val="0"/>
                <w:sz w:val="24"/>
              </w:rPr>
              <w:t>actin</w:t>
            </w:r>
          </w:p>
        </w:tc>
        <w:tc>
          <w:tcPr>
            <w:tcW w:w="191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DD4F00" w14:textId="77777777" w:rsidR="0054711B" w:rsidRPr="009A2462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A62B5">
              <w:rPr>
                <w:rFonts w:ascii="Times New Roman" w:hAnsi="Times New Roman"/>
                <w:kern w:val="0"/>
                <w:sz w:val="18"/>
                <w:szCs w:val="18"/>
              </w:rPr>
              <w:t>TATCCTATTGAGCACGGTATTG</w:t>
            </w:r>
          </w:p>
        </w:tc>
        <w:tc>
          <w:tcPr>
            <w:tcW w:w="196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2CA843" w14:textId="77777777" w:rsidR="0054711B" w:rsidRPr="009A2462" w:rsidRDefault="0054711B" w:rsidP="002E79C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A62B5">
              <w:rPr>
                <w:rFonts w:ascii="Times New Roman" w:hAnsi="Times New Roman"/>
                <w:kern w:val="0"/>
                <w:sz w:val="18"/>
                <w:szCs w:val="18"/>
              </w:rPr>
              <w:t>CCTGTTGGCTTTGGGATTC</w:t>
            </w:r>
          </w:p>
        </w:tc>
        <w:tc>
          <w:tcPr>
            <w:tcW w:w="47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3FF672" w14:textId="77777777" w:rsidR="0054711B" w:rsidRPr="009A2462" w:rsidRDefault="0054711B" w:rsidP="002E79C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</w:p>
        </w:tc>
      </w:tr>
    </w:tbl>
    <w:p w14:paraId="205DE3CF" w14:textId="23204EAF" w:rsidR="0054711B" w:rsidRPr="00ED6E8F" w:rsidRDefault="0054711B" w:rsidP="00ED6E8F">
      <w:pPr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</w:pP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Gene abbreviations: </w:t>
      </w:r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SURP and G-patch domain-containing protein 1</w:t>
      </w: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(</w:t>
      </w:r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sugp1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 xml:space="preserve">), </w:t>
      </w:r>
      <w:bookmarkStart w:id="0" w:name="OLE_LINK109"/>
      <w:bookmarkStart w:id="1" w:name="OLE_LINK110"/>
      <w:bookmarkStart w:id="2" w:name="OLE_LINK112"/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sodium/potassium-transporting ATPase subunit beta</w:t>
      </w:r>
      <w:bookmarkEnd w:id="0"/>
      <w:bookmarkEnd w:id="1"/>
      <w:bookmarkEnd w:id="2"/>
      <w:r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(</w:t>
      </w:r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atp1b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),</w:t>
      </w: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bookmarkStart w:id="3" w:name="OLE_LINK55"/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receptor-type tyrosine-protein phosphatase C</w:t>
      </w:r>
      <w:bookmarkEnd w:id="3"/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(</w:t>
      </w:r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ptprc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),</w:t>
      </w: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bookmarkStart w:id="4" w:name="OLE_LINK166"/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protein tyrosine phosphatase type IVA</w:t>
      </w:r>
      <w:bookmarkEnd w:id="4"/>
      <w:r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(</w:t>
      </w:r>
      <w:bookmarkStart w:id="5" w:name="OLE_LINK86"/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ptp4a</w:t>
      </w:r>
      <w:bookmarkEnd w:id="5"/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),</w:t>
      </w: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bookmarkStart w:id="6" w:name="OLE_LINK107"/>
      <w:bookmarkStart w:id="7" w:name="OLE_LINK108"/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stearoyl-CoA desaturase</w:t>
      </w:r>
      <w:bookmarkEnd w:id="6"/>
      <w:bookmarkEnd w:id="7"/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 xml:space="preserve"> (</w:t>
      </w:r>
      <w:r w:rsidRPr="006143E1">
        <w:rPr>
          <w:rFonts w:ascii="Times New Roman" w:eastAsia="MinionPro-Regular" w:hAnsi="Times New Roman" w:cs="Times New Roman" w:hint="eastAsia"/>
          <w:i/>
          <w:iCs/>
          <w:color w:val="000000"/>
          <w:kern w:val="0"/>
          <w:sz w:val="24"/>
        </w:rPr>
        <w:t>scd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),</w:t>
      </w: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pleckstrin homology domain-containing family J member 1</w:t>
      </w: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(</w:t>
      </w:r>
      <w:bookmarkStart w:id="8" w:name="OLE_LINK64"/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plekhj1</w:t>
      </w:r>
      <w:bookmarkEnd w:id="8"/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),</w:t>
      </w: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actin filament-associated protein 1-like 2</w:t>
      </w: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(</w:t>
      </w:r>
      <w:bookmarkStart w:id="9" w:name="OLE_LINK92"/>
      <w:bookmarkStart w:id="10" w:name="OLE_LINK93"/>
      <w:bookmarkStart w:id="11" w:name="OLE_LINK203"/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afap1l2</w:t>
      </w:r>
      <w:bookmarkEnd w:id="9"/>
      <w:bookmarkEnd w:id="10"/>
      <w:bookmarkEnd w:id="11"/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),</w:t>
      </w:r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 xml:space="preserve"> microfibril-associated glycoprotein 4-like</w:t>
      </w: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(</w:t>
      </w:r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msg4l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),</w:t>
      </w:r>
      <w:r w:rsidRPr="006143E1">
        <w:rPr>
          <w:rFonts w:ascii="Times New Roman" w:eastAsia="MinionPro-Regular" w:hAnsi="Times New Roman" w:cs="Times New Roman"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nuclear receptor coactivator 5</w:t>
      </w:r>
      <w:r w:rsidRPr="006143E1">
        <w:rPr>
          <w:rFonts w:ascii="Times New Roman" w:eastAsia="MinionPro-Regular" w:hAnsi="Times New Roman" w:cs="Times New Roman" w:hint="eastAsia"/>
          <w:i/>
          <w:iCs/>
          <w:color w:val="000000"/>
          <w:kern w:val="0"/>
          <w:sz w:val="24"/>
        </w:rPr>
        <w:t xml:space="preserve"> </w:t>
      </w:r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(</w:t>
      </w:r>
      <w:bookmarkStart w:id="12" w:name="OLE_LINK215"/>
      <w:r w:rsidRPr="006143E1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ncoa5</w:t>
      </w:r>
      <w:bookmarkEnd w:id="12"/>
      <w:r w:rsidRPr="006143E1">
        <w:rPr>
          <w:rFonts w:ascii="Times New Roman" w:eastAsia="MinionPro-Regular" w:hAnsi="Times New Roman" w:cs="Times New Roman" w:hint="eastAsia"/>
          <w:color w:val="000000"/>
          <w:kern w:val="0"/>
          <w:sz w:val="24"/>
        </w:rPr>
        <w:t>)</w:t>
      </w:r>
      <w:r w:rsidR="00ED6E8F" w:rsidRP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 xml:space="preserve">, </w:t>
      </w:r>
      <w:proofErr w:type="spellStart"/>
      <w:r w:rsidR="00ED6E8F" w:rsidRP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golgi</w:t>
      </w:r>
      <w:proofErr w:type="spellEnd"/>
      <w:r w:rsidR="00ED6E8F" w:rsidRP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 xml:space="preserve"> apparatus protein 1 (</w:t>
      </w:r>
      <w:bookmarkStart w:id="13" w:name="OLE_LINK83"/>
      <w:bookmarkStart w:id="14" w:name="OLE_LINK84"/>
      <w:r w:rsidR="00ED6E8F" w:rsidRP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glg1</w:t>
      </w:r>
      <w:bookmarkEnd w:id="13"/>
      <w:bookmarkEnd w:id="14"/>
      <w:r w:rsidR="00ED6E8F" w:rsidRP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), G-protein coupled receptor 126</w:t>
      </w:r>
      <w:r w:rsid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(</w:t>
      </w:r>
      <w:bookmarkStart w:id="15" w:name="OLE_LINK85"/>
      <w:r w:rsidR="00ED6E8F" w:rsidRP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gpr126</w:t>
      </w:r>
      <w:bookmarkEnd w:id="15"/>
      <w:r w:rsid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),</w:t>
      </w:r>
      <w:r w:rsidR="00ED6E8F" w:rsidRP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 xml:space="preserve"> serine/threonine-protein kinase Sgk1(</w:t>
      </w:r>
      <w:bookmarkStart w:id="16" w:name="OLE_LINK87"/>
      <w:r w:rsidR="00ED6E8F" w:rsidRP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sgk1</w:t>
      </w:r>
      <w:bookmarkEnd w:id="16"/>
      <w:r w:rsidR="00ED6E8F" w:rsidRP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)</w:t>
      </w:r>
      <w:r w:rsidR="00ED6E8F">
        <w:rPr>
          <w:rFonts w:ascii="Times New Roman" w:eastAsia="MinionPro-Regular" w:hAnsi="Times New Roman" w:cs="Times New Roman"/>
          <w:i/>
          <w:iCs/>
          <w:color w:val="000000"/>
          <w:kern w:val="0"/>
          <w:sz w:val="24"/>
        </w:rPr>
        <w:t>.</w:t>
      </w:r>
    </w:p>
    <w:p w14:paraId="7AAE69D4" w14:textId="77777777" w:rsidR="00F31F36" w:rsidRPr="0054711B" w:rsidRDefault="00F31F36"/>
    <w:sectPr w:rsidR="00F31F36" w:rsidRPr="00547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F7F743" w14:textId="77777777" w:rsidR="007E2BD5" w:rsidRDefault="007E2BD5" w:rsidP="000B73DB">
      <w:r>
        <w:separator/>
      </w:r>
    </w:p>
  </w:endnote>
  <w:endnote w:type="continuationSeparator" w:id="0">
    <w:p w14:paraId="7BAF1B2C" w14:textId="77777777" w:rsidR="007E2BD5" w:rsidRDefault="007E2BD5" w:rsidP="000B7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等线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inionPro-Regular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C034A" w14:textId="77777777" w:rsidR="007E2BD5" w:rsidRDefault="007E2BD5" w:rsidP="000B73DB">
      <w:r>
        <w:separator/>
      </w:r>
    </w:p>
  </w:footnote>
  <w:footnote w:type="continuationSeparator" w:id="0">
    <w:p w14:paraId="72080D99" w14:textId="77777777" w:rsidR="007E2BD5" w:rsidRDefault="007E2BD5" w:rsidP="000B7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11B"/>
    <w:rsid w:val="00077D1F"/>
    <w:rsid w:val="000B73DB"/>
    <w:rsid w:val="001F0C81"/>
    <w:rsid w:val="004843B9"/>
    <w:rsid w:val="00495BD0"/>
    <w:rsid w:val="0054711B"/>
    <w:rsid w:val="00601928"/>
    <w:rsid w:val="007E2BD5"/>
    <w:rsid w:val="00806305"/>
    <w:rsid w:val="00894BDF"/>
    <w:rsid w:val="008A3444"/>
    <w:rsid w:val="00954A3A"/>
    <w:rsid w:val="00A26088"/>
    <w:rsid w:val="00B9594A"/>
    <w:rsid w:val="00E65AFA"/>
    <w:rsid w:val="00E84757"/>
    <w:rsid w:val="00ED6E8F"/>
    <w:rsid w:val="00F1290B"/>
    <w:rsid w:val="00F3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C12BC"/>
  <w15:chartTrackingRefBased/>
  <w15:docId w15:val="{8D5C9227-9C82-407C-8EA4-3FC25F131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11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3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3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0-08-18T07:41:00Z</dcterms:created>
  <dcterms:modified xsi:type="dcterms:W3CDTF">2020-12-03T11:45:00Z</dcterms:modified>
</cp:coreProperties>
</file>